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336CD" w14:textId="77777777" w:rsidR="008224C6" w:rsidRPr="0015729A" w:rsidRDefault="008224C6" w:rsidP="008224C6">
      <w:pPr>
        <w:pStyle w:val="Heading2"/>
        <w:rPr>
          <w:rFonts w:ascii="Cambria" w:hAnsi="Cambria"/>
        </w:rPr>
      </w:pPr>
      <w:r>
        <w:rPr>
          <w:rFonts w:ascii="Cambria" w:hAnsi="Cambria"/>
        </w:rPr>
        <w:t>S10 Table</w:t>
      </w:r>
      <w:r w:rsidRPr="0015729A">
        <w:rPr>
          <w:rFonts w:ascii="Cambria" w:hAnsi="Cambria"/>
        </w:rPr>
        <w:t xml:space="preserve">. </w:t>
      </w:r>
      <w:r w:rsidRPr="0015729A">
        <w:rPr>
          <w:rFonts w:ascii="Cambria" w:hAnsi="Cambria"/>
          <w:b w:val="0"/>
        </w:rPr>
        <w:t>Surveillance data by county</w:t>
      </w:r>
      <w:r w:rsidRPr="0015729A">
        <w:rPr>
          <w:rFonts w:ascii="Cambria" w:hAnsi="Cambria"/>
        </w:rPr>
        <w:t>.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92"/>
        <w:gridCol w:w="1492"/>
        <w:gridCol w:w="1492"/>
        <w:gridCol w:w="1492"/>
        <w:gridCol w:w="1492"/>
      </w:tblGrid>
      <w:tr w:rsidR="008224C6" w:rsidRPr="0015729A" w14:paraId="5175C70F" w14:textId="77777777" w:rsidTr="00364303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5C12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Coun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F348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Full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FBB3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Longitudinal Training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0D78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Spatial Training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8FC9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Temporal Training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C7AB" w14:textId="77777777" w:rsidR="008224C6" w:rsidRPr="0015729A" w:rsidRDefault="008224C6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No Abundance Testing</w:t>
            </w:r>
          </w:p>
        </w:tc>
      </w:tr>
      <w:tr w:rsidR="008224C6" w:rsidRPr="0015729A" w14:paraId="42ADEE2E" w14:textId="77777777" w:rsidTr="00364303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25F6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Hillsborough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364F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4854 </w:t>
            </w:r>
          </w:p>
          <w:p w14:paraId="2A750A1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4.0%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0A3D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6475 (12.5%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6B462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861 (12.5%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E289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6475 (12.7%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829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8379 </w:t>
            </w:r>
          </w:p>
          <w:p w14:paraId="74FA557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8.4%)</w:t>
            </w:r>
          </w:p>
        </w:tc>
      </w:tr>
      <w:tr w:rsidR="008224C6" w:rsidRPr="0015729A" w14:paraId="65DAAEBD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59731D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Pinellas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4605B8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2335 (12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FA5048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0058 (15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8AB230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8607 (15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86CA78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9673 (15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B63BEE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277 </w:t>
            </w:r>
          </w:p>
          <w:p w14:paraId="0C9FB47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5.0%)</w:t>
            </w:r>
          </w:p>
        </w:tc>
      </w:tr>
      <w:tr w:rsidR="008224C6" w:rsidRPr="0015729A" w14:paraId="3644FF74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16E7862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t. Johns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60CF46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1872 (12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A092B7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7751 (13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CD4A34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954 (13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89E0F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7751 (13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887763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4121 </w:t>
            </w:r>
          </w:p>
          <w:p w14:paraId="1FCDD3D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9.1%)</w:t>
            </w:r>
          </w:p>
        </w:tc>
      </w:tr>
      <w:tr w:rsidR="008224C6" w:rsidRPr="0015729A" w14:paraId="32E9F461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008D3E5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Polk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DB5A7F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0751 (11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CFAB72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543 (11.8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950507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2528 (10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92CD40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543 (12.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7CE093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5208 </w:t>
            </w:r>
          </w:p>
          <w:p w14:paraId="2644A7E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1.4%)</w:t>
            </w:r>
          </w:p>
        </w:tc>
      </w:tr>
      <w:tr w:rsidR="008224C6" w:rsidRPr="0015729A" w14:paraId="2B70ABA7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450EE33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Dad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FCF06E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8634 (10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4478BE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980 (11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7CDFBA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129 (11.9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3CD38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158 (10.9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8B6D9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3654 </w:t>
            </w:r>
          </w:p>
          <w:p w14:paraId="3BF7C5E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8.0%)</w:t>
            </w:r>
          </w:p>
        </w:tc>
      </w:tr>
      <w:tr w:rsidR="008224C6" w:rsidRPr="0015729A" w14:paraId="658BE28D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C75F2FF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Le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3F7E57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812 (7.8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82C103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045 (6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D7677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613 (5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D076F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045 (6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C7026C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767 (12.7%)</w:t>
            </w:r>
          </w:p>
        </w:tc>
      </w:tr>
      <w:tr w:rsidR="008224C6" w:rsidRPr="0015729A" w14:paraId="624730C1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27F21A6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itrus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23AC2C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71 (4.8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34E641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959 (5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161C6F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695 (5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1B46C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959 (5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4761D1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12 (3.3%)</w:t>
            </w:r>
          </w:p>
        </w:tc>
      </w:tr>
      <w:tr w:rsidR="008224C6" w:rsidRPr="0015729A" w14:paraId="2D5D888B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02652CC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Walt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943518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380 (4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69B4D5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186 (4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EF387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890 (5.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9F6BF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106 (4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1FDB6D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194 (4.8%)</w:t>
            </w:r>
          </w:p>
        </w:tc>
      </w:tr>
      <w:tr w:rsidR="008224C6" w:rsidRPr="0015729A" w14:paraId="3A528E29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84BF5F7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Palm Beach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527EAC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864 (4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766E3C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008 (5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13D43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551 (5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650894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912 (5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AAF837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56 (1.9%)</w:t>
            </w:r>
          </w:p>
        </w:tc>
      </w:tr>
      <w:tr w:rsidR="008224C6" w:rsidRPr="0015729A" w14:paraId="0E847390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C247FC2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Pasco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F45E62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722 (3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79C4F1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468 (2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2934A9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922 (2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7A0B0B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468 (2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AA8F32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254 (5.0%)</w:t>
            </w:r>
          </w:p>
        </w:tc>
      </w:tr>
      <w:tr w:rsidR="008224C6" w:rsidRPr="0015729A" w14:paraId="32A23086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A5219B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Osceol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AB1DA2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522 (2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0BAF8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203 (1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F59132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989 (1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7407B7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203 (1.7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CE265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319 (5.1%)</w:t>
            </w:r>
          </w:p>
        </w:tc>
      </w:tr>
      <w:tr w:rsidR="008224C6" w:rsidRPr="0015729A" w14:paraId="29CF8758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32C58C1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t. Luci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7558FF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717 (2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8801AB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746 (2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58DDC9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527 (2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E5434D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493 (1.9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F7D025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71 (2.1%)</w:t>
            </w:r>
          </w:p>
        </w:tc>
      </w:tr>
      <w:tr w:rsidR="008224C6" w:rsidRPr="0015729A" w14:paraId="557E0171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987F63D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Flagler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FE4FA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715 (2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A41F30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150 (2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F1488E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880 (2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1D5562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118 (2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0569AD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65 (1.2%)</w:t>
            </w:r>
          </w:p>
        </w:tc>
      </w:tr>
      <w:tr w:rsidR="008224C6" w:rsidRPr="0015729A" w14:paraId="3952C58D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E0A2AC2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Marti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717451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660 (1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2C283C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561 (1.9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B46763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453 (2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932A8D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350 (1.8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783760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9 (0.2%)</w:t>
            </w:r>
          </w:p>
        </w:tc>
      </w:tr>
      <w:tr w:rsidR="008224C6" w:rsidRPr="0015729A" w14:paraId="1729465C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7718D1D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Alachu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A3F51A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015 (1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A2D1FE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38 (1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02DDAC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194 (1.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A2DDEE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38 (1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CCE088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77 (1.0%)</w:t>
            </w:r>
          </w:p>
        </w:tc>
      </w:tr>
      <w:tr w:rsidR="008224C6" w:rsidRPr="0015729A" w14:paraId="17423158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57CF6D0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Hernando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61556A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868 (1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BAA8E1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26 (1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919525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299 (1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B78622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26 (1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459E20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42 (0.8%)</w:t>
            </w:r>
          </w:p>
        </w:tc>
      </w:tr>
      <w:tr w:rsidR="008224C6" w:rsidRPr="0015729A" w14:paraId="0479B2C7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16BB2E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Hendr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BBBB2D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52 (0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C7E6C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37 (0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1ED14A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37 (0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3EBCC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37 (0.3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4DC5A1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15 (1.4%)</w:t>
            </w:r>
          </w:p>
        </w:tc>
      </w:tr>
      <w:tr w:rsidR="008224C6" w:rsidRPr="0015729A" w14:paraId="517EBE55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BCC1E29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arasot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0ADE8A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04 (0.6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AC24B3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68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CD72F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49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6BF9D8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68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00C434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36 (1.6%)</w:t>
            </w:r>
          </w:p>
        </w:tc>
      </w:tr>
      <w:tr w:rsidR="008224C6" w:rsidRPr="0015729A" w14:paraId="24DC6FDB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658A929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Ba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25E3B0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33 (0.5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0C1B3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7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F7C0CD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5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505F02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7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FDB8DD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96 (1.7%)</w:t>
            </w:r>
          </w:p>
        </w:tc>
      </w:tr>
      <w:tr w:rsidR="008224C6" w:rsidRPr="0015729A" w14:paraId="0941A669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7BBF1CF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Orang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038767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24 (0.4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1251B5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796418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A5CB3F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171792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89 (1.5%)</w:t>
            </w:r>
          </w:p>
        </w:tc>
      </w:tr>
      <w:tr w:rsidR="008224C6" w:rsidRPr="0015729A" w14:paraId="47A860F2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699CA6F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Okaloos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F7D85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24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3328D0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16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558BA6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16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7F2F2A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2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E54D62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8 (0.2%)</w:t>
            </w:r>
          </w:p>
        </w:tc>
      </w:tr>
      <w:tr w:rsidR="008224C6" w:rsidRPr="0015729A" w14:paraId="15EB7ED6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19C088C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anta Ros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A00942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24 (0.2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340D6A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6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97815A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6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EE3254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B19C01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6 (0.3%)</w:t>
            </w:r>
          </w:p>
        </w:tc>
      </w:tr>
      <w:tr w:rsidR="008224C6" w:rsidRPr="0015729A" w14:paraId="6764261C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66DA5F9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Brevard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784E6D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76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098DED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3A88C1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412D6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1AE50F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6 (0.3%)</w:t>
            </w:r>
          </w:p>
        </w:tc>
      </w:tr>
      <w:tr w:rsidR="008224C6" w:rsidRPr="0015729A" w14:paraId="2720377D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816E3F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Holmes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134C58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6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08BF3B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1080C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82923F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D55942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2 (0.2%)</w:t>
            </w:r>
          </w:p>
        </w:tc>
      </w:tr>
      <w:tr w:rsidR="008224C6" w:rsidRPr="0015729A" w14:paraId="48CD0175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9FD822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Libert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D77513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0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5744BA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98826B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77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742A99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3705DD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6 (0.1%)</w:t>
            </w:r>
          </w:p>
        </w:tc>
      </w:tr>
      <w:tr w:rsidR="008224C6" w:rsidRPr="0015729A" w14:paraId="0168DB1B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BBDC51C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Madis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A3FBAA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49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9E99AA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4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1DDB7C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1E11ED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469297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5 (0.2%)</w:t>
            </w:r>
          </w:p>
        </w:tc>
      </w:tr>
      <w:tr w:rsidR="008224C6" w:rsidRPr="0015729A" w14:paraId="546E4788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EAA4DB0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Bradford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673193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7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89BA59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62B859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EB0CA7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553F6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7 (0.3%)</w:t>
            </w:r>
          </w:p>
        </w:tc>
      </w:tr>
      <w:tr w:rsidR="008224C6" w:rsidRPr="0015729A" w14:paraId="33EC0CD5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5BB0293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Wakull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25E96E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2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1CFB2B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2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80738E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2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81E880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65632E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0 (0.1%)</w:t>
            </w:r>
          </w:p>
        </w:tc>
      </w:tr>
      <w:tr w:rsidR="008224C6" w:rsidRPr="0015729A" w14:paraId="3933C1AF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1B50859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Indian River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90DDDF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0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08A6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ADAB56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36D1F3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C530D5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0 (0.3%)</w:t>
            </w:r>
          </w:p>
        </w:tc>
      </w:tr>
      <w:tr w:rsidR="008224C6" w:rsidRPr="0015729A" w14:paraId="2CE4C769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19A32D0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Washingt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39C200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0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7860E9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8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EB042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6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0B670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37CFC3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2 (0.2%)</w:t>
            </w:r>
          </w:p>
        </w:tc>
      </w:tr>
      <w:tr w:rsidR="008224C6" w:rsidRPr="0015729A" w14:paraId="6855461B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FC2E388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Taylor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29FB0D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20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34F4F0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497276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84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5CFFAF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6DC311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6 (0.1%)</w:t>
            </w:r>
          </w:p>
        </w:tc>
      </w:tr>
      <w:tr w:rsidR="008224C6" w:rsidRPr="0015729A" w14:paraId="6BCBD194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A6F5D77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Gadsde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D61680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E0F7E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8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D92986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4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BED98A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5056A4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0 (0.1%)</w:t>
            </w:r>
          </w:p>
        </w:tc>
      </w:tr>
      <w:tr w:rsidR="008224C6" w:rsidRPr="0015729A" w14:paraId="6E87D94A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534113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lastRenderedPageBreak/>
              <w:t>Jacks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985BEA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AEFEBA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6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13131F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3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7570D6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1A9EA2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2 (0.1%)</w:t>
            </w:r>
          </w:p>
        </w:tc>
      </w:tr>
      <w:tr w:rsidR="008224C6" w:rsidRPr="0015729A" w14:paraId="6DCE7F19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CA7DBE6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Jeffers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EAC013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8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7B75BC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1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049593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3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8F108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1D259D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7 (0.1%)</w:t>
            </w:r>
          </w:p>
        </w:tc>
      </w:tr>
      <w:tr w:rsidR="008224C6" w:rsidRPr="0015729A" w14:paraId="0FE72FA7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5EEE00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alhou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815A0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9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0AD945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9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E20B2D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1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7797E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AF40EC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0 (0.1%)</w:t>
            </w:r>
          </w:p>
        </w:tc>
      </w:tr>
      <w:tr w:rsidR="008224C6" w:rsidRPr="0015729A" w14:paraId="772607AD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31BC0D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ollier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AC26B5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1 (0.1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F9C19D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298C41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9A6B46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B632F9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91 (0.2%)</w:t>
            </w:r>
          </w:p>
        </w:tc>
      </w:tr>
      <w:tr w:rsidR="008224C6" w:rsidRPr="0015729A" w14:paraId="7A3AEFA1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90164CC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Gulf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5849DC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BA5D9E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A60B8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114F6E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5028D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65 (0.1%)</w:t>
            </w:r>
          </w:p>
        </w:tc>
      </w:tr>
      <w:tr w:rsidR="008224C6" w:rsidRPr="0015729A" w14:paraId="528D60F3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207F08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harlott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5A3E47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7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B81104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15B876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6773E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ED6692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7 (0.1%)</w:t>
            </w:r>
          </w:p>
        </w:tc>
      </w:tr>
      <w:tr w:rsidR="008224C6" w:rsidRPr="0015729A" w14:paraId="364F89F5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4CD2B50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Escambi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E03582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159C3F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BBE73A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467A09E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6898F6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0 (0.1%)</w:t>
            </w:r>
          </w:p>
        </w:tc>
      </w:tr>
      <w:tr w:rsidR="008224C6" w:rsidRPr="0015729A" w14:paraId="751AB02B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46C5B8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Okeechobe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00874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1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B53DB2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B0B784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2131C0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22734A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1 (0.1%)</w:t>
            </w:r>
          </w:p>
        </w:tc>
      </w:tr>
      <w:tr w:rsidR="008224C6" w:rsidRPr="0015729A" w14:paraId="50D4C37A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BE55DD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Uni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94E545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D05F61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8BE35C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4211ACF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50E4E0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5 (0%)</w:t>
            </w:r>
          </w:p>
        </w:tc>
      </w:tr>
      <w:tr w:rsidR="008224C6" w:rsidRPr="0015729A" w14:paraId="046243CE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D5C041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Le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E1618B0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0BDD71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DF1DF0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3050C0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3ABE44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 (0%)</w:t>
            </w:r>
          </w:p>
        </w:tc>
      </w:tr>
      <w:tr w:rsidR="008224C6" w:rsidRPr="0015729A" w14:paraId="154A6F0F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8CFE38B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Baker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591DB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7D4F31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F7F2A8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9031A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2CE74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</w:tr>
      <w:tr w:rsidR="008224C6" w:rsidRPr="0015729A" w14:paraId="14458711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3934E17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Dixi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527B8A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FE4830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C83E75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B4E737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BB11A2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</w:tr>
      <w:tr w:rsidR="008224C6" w:rsidRPr="0015729A" w14:paraId="4BABBBEA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A5B476E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Gilchrist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AD01FE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D64ABB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1BB02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341452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A0778A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</w:tr>
      <w:tr w:rsidR="008224C6" w:rsidRPr="0015729A" w14:paraId="5A26FE9E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654CA6A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Mario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DE60625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8697C8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2797B1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97329D9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219282C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</w:tr>
      <w:tr w:rsidR="008224C6" w:rsidRPr="0015729A" w14:paraId="3EABC39C" w14:textId="77777777" w:rsidTr="00364303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502DD0D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uwannee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9E6F38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C1A01B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CC0009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E2EB5B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86BE7E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 (0%)</w:t>
            </w:r>
          </w:p>
        </w:tc>
      </w:tr>
      <w:tr w:rsidR="008224C6" w:rsidRPr="0015729A" w14:paraId="5D7F6CA6" w14:textId="77777777" w:rsidTr="00364303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7C10D6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Nassau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9EC16D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 (0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6F4AB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921956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2BD54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 (0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60521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5 (0%)</w:t>
            </w:r>
          </w:p>
        </w:tc>
      </w:tr>
      <w:tr w:rsidR="008224C6" w:rsidRPr="0015729A" w14:paraId="49AFCFFB" w14:textId="77777777" w:rsidTr="00364303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7F5D7" w14:textId="77777777" w:rsidR="008224C6" w:rsidRPr="0015729A" w:rsidRDefault="008224C6" w:rsidP="00364303">
            <w:pPr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Total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F3BA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7762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F7983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32088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57142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18781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769C37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29465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3960A" w14:textId="77777777" w:rsidR="008224C6" w:rsidRPr="0015729A" w:rsidRDefault="008224C6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5535</w:t>
            </w:r>
          </w:p>
        </w:tc>
      </w:tr>
    </w:tbl>
    <w:p w14:paraId="78CA9B8F" w14:textId="77777777" w:rsidR="008224C6" w:rsidRPr="0015729A" w:rsidRDefault="008224C6" w:rsidP="008224C6">
      <w:pPr>
        <w:spacing w:line="276" w:lineRule="auto"/>
        <w:rPr>
          <w:rFonts w:ascii="Cambria" w:hAnsi="Cambria" w:cs="Arial"/>
          <w:b/>
        </w:rPr>
      </w:pPr>
    </w:p>
    <w:p w14:paraId="0FBEB2D1" w14:textId="21DEA4C4" w:rsidR="008224C6" w:rsidRDefault="008224C6" w:rsidP="008224C6">
      <w:pPr>
        <w:spacing w:line="276" w:lineRule="auto"/>
        <w:rPr>
          <w:rFonts w:ascii="Cambria" w:eastAsia="Arial" w:hAnsi="Cambria" w:cs="Arial"/>
          <w:b/>
          <w:lang w:val="en"/>
        </w:rPr>
      </w:pPr>
    </w:p>
    <w:sectPr w:rsidR="008224C6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C6"/>
    <w:rsid w:val="005D07FE"/>
    <w:rsid w:val="005D4E26"/>
    <w:rsid w:val="0081567D"/>
    <w:rsid w:val="008224C6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40F5E"/>
  <w15:chartTrackingRefBased/>
  <w15:docId w15:val="{E3862C2B-7E2B-9A45-8542-F618EAE4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C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8224C6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24C6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12:00Z</dcterms:created>
  <dcterms:modified xsi:type="dcterms:W3CDTF">2021-01-29T06:13:00Z</dcterms:modified>
</cp:coreProperties>
</file>